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99A0" w14:textId="258E3E75" w:rsidR="0034469F" w:rsidRDefault="007C63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C638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D232E">
        <w:rPr>
          <w:rFonts w:ascii="Times New Roman" w:hAnsi="Times New Roman" w:cs="Times New Roman"/>
          <w:b/>
          <w:bCs/>
          <w:sz w:val="28"/>
          <w:szCs w:val="28"/>
        </w:rPr>
        <w:t xml:space="preserve">file </w:t>
      </w:r>
      <w:r w:rsidRPr="007C6382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ED232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7C638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utline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iSupport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modules and units</w:t>
      </w:r>
    </w:p>
    <w:tbl>
      <w:tblPr>
        <w:tblStyle w:val="GridTable4"/>
        <w:tblW w:w="9067" w:type="dxa"/>
        <w:tblLook w:val="04A0" w:firstRow="1" w:lastRow="0" w:firstColumn="1" w:lastColumn="0" w:noHBand="0" w:noVBand="1"/>
      </w:tblPr>
      <w:tblGrid>
        <w:gridCol w:w="3114"/>
        <w:gridCol w:w="5953"/>
      </w:tblGrid>
      <w:tr w:rsidR="001C1708" w:rsidRPr="003A7EEF" w14:paraId="52D033EB" w14:textId="77777777" w:rsidTr="003A7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F2250C" w14:textId="78729AF8" w:rsidR="001C1708" w:rsidRPr="003A7EEF" w:rsidRDefault="001C1708" w:rsidP="003A7EEF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Modules</w:t>
            </w:r>
          </w:p>
        </w:tc>
        <w:tc>
          <w:tcPr>
            <w:tcW w:w="5953" w:type="dxa"/>
          </w:tcPr>
          <w:p w14:paraId="13843ACB" w14:textId="77777777" w:rsidR="001C1708" w:rsidRPr="003A7EEF" w:rsidRDefault="001C1708" w:rsidP="003A7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Units</w:t>
            </w:r>
          </w:p>
        </w:tc>
      </w:tr>
      <w:tr w:rsidR="001C1708" w:rsidRPr="003A7EEF" w14:paraId="2FE91F51" w14:textId="77777777" w:rsidTr="003A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64A4BA" w14:textId="77777777" w:rsidR="001C1708" w:rsidRPr="003A7EEF" w:rsidRDefault="001C1708" w:rsidP="003A7EEF">
            <w:pPr>
              <w:jc w:val="both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Introduction to dementia</w:t>
            </w:r>
          </w:p>
        </w:tc>
        <w:tc>
          <w:tcPr>
            <w:tcW w:w="5953" w:type="dxa"/>
          </w:tcPr>
          <w:p w14:paraId="4F690103" w14:textId="19C5335E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What is dementia?</w:t>
            </w:r>
          </w:p>
          <w:p w14:paraId="37AE2C60" w14:textId="16D62F5F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1C1708" w:rsidRPr="003A7EEF" w14:paraId="14901785" w14:textId="77777777" w:rsidTr="003A7EE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D6321FF" w14:textId="77777777" w:rsidR="001C1708" w:rsidRPr="003A7EEF" w:rsidRDefault="001C1708" w:rsidP="003A7EEF">
            <w:pPr>
              <w:jc w:val="both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2. Being a carer</w:t>
            </w:r>
          </w:p>
        </w:tc>
        <w:tc>
          <w:tcPr>
            <w:tcW w:w="5953" w:type="dxa"/>
          </w:tcPr>
          <w:p w14:paraId="7F1BF69E" w14:textId="55026ACA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The journey together</w:t>
            </w:r>
          </w:p>
          <w:p w14:paraId="6ED11A6F" w14:textId="58C7B5AD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2. Improving communication</w:t>
            </w:r>
          </w:p>
          <w:p w14:paraId="66F00B15" w14:textId="00919614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3. Supported decision-making</w:t>
            </w:r>
          </w:p>
          <w:p w14:paraId="21E62116" w14:textId="6C3723C7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4. Involving others</w:t>
            </w:r>
          </w:p>
        </w:tc>
      </w:tr>
      <w:tr w:rsidR="001C1708" w:rsidRPr="003A7EEF" w14:paraId="2A64DCFA" w14:textId="77777777" w:rsidTr="003A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E30A93" w14:textId="77777777" w:rsidR="001C1708" w:rsidRPr="003A7EEF" w:rsidRDefault="001C1708" w:rsidP="003A7EEF">
            <w:pPr>
              <w:jc w:val="both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3. Caring for yourself</w:t>
            </w:r>
          </w:p>
        </w:tc>
        <w:tc>
          <w:tcPr>
            <w:tcW w:w="5953" w:type="dxa"/>
          </w:tcPr>
          <w:p w14:paraId="7F19B19E" w14:textId="1A647113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Reducing stress in everyday life</w:t>
            </w:r>
          </w:p>
          <w:p w14:paraId="17C0034C" w14:textId="1A529496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2. Making time for pleasant activities</w:t>
            </w:r>
          </w:p>
          <w:p w14:paraId="3C4B28B1" w14:textId="3EB01E08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3. Thinking differently</w:t>
            </w:r>
          </w:p>
        </w:tc>
      </w:tr>
      <w:tr w:rsidR="001C1708" w:rsidRPr="003A7EEF" w14:paraId="1DBD8EB1" w14:textId="77777777" w:rsidTr="003A7EE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7E3204" w14:textId="77777777" w:rsidR="001C1708" w:rsidRPr="003A7EEF" w:rsidRDefault="001C1708" w:rsidP="003A7EEF">
            <w:pPr>
              <w:jc w:val="both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4. Providing everyday care</w:t>
            </w:r>
          </w:p>
        </w:tc>
        <w:tc>
          <w:tcPr>
            <w:tcW w:w="5953" w:type="dxa"/>
          </w:tcPr>
          <w:p w14:paraId="5651C36E" w14:textId="057CF599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Eating and drinking-more pleasant mealtimes</w:t>
            </w:r>
          </w:p>
          <w:p w14:paraId="19C33618" w14:textId="25E69625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2. Eating, drinking and preventing health problems</w:t>
            </w:r>
          </w:p>
          <w:p w14:paraId="70FEF61B" w14:textId="1A1ADFB0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3. Toileting and continence care</w:t>
            </w:r>
          </w:p>
          <w:p w14:paraId="00345D47" w14:textId="704CE245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4. Personal care</w:t>
            </w:r>
          </w:p>
          <w:p w14:paraId="73EB1CD2" w14:textId="7C414DA6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5. An enjoyable day</w:t>
            </w:r>
          </w:p>
        </w:tc>
      </w:tr>
      <w:tr w:rsidR="001C1708" w:rsidRPr="003A7EEF" w14:paraId="4E1F610A" w14:textId="77777777" w:rsidTr="003A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17DB78" w14:textId="77777777" w:rsidR="001C1708" w:rsidRPr="003A7EEF" w:rsidRDefault="001C1708" w:rsidP="003A7EEF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5. Dealing with changed behaviour</w:t>
            </w:r>
          </w:p>
        </w:tc>
        <w:tc>
          <w:tcPr>
            <w:tcW w:w="5953" w:type="dxa"/>
          </w:tcPr>
          <w:p w14:paraId="6F5CE4EC" w14:textId="77777777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Introduction to behaviour changes</w:t>
            </w:r>
          </w:p>
          <w:p w14:paraId="2CC21ECB" w14:textId="514D3CC0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2. Memory loss</w:t>
            </w:r>
          </w:p>
          <w:p w14:paraId="2E241303" w14:textId="2619D864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3. Aggression</w:t>
            </w:r>
          </w:p>
          <w:p w14:paraId="38FA1595" w14:textId="7A55BBE5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4. Depression, anxiety and apathy</w:t>
            </w:r>
          </w:p>
          <w:p w14:paraId="6D1AD782" w14:textId="0C6EAB32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5. Difficulty sleeping</w:t>
            </w:r>
          </w:p>
          <w:p w14:paraId="39CA8306" w14:textId="5A1BFBCA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6. Delusions and hallucinations</w:t>
            </w:r>
          </w:p>
          <w:p w14:paraId="29114D21" w14:textId="6E5F5750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7. Repetitive behaviour</w:t>
            </w:r>
          </w:p>
          <w:p w14:paraId="17C8BD90" w14:textId="4CAEE49E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8. Walking and getting lost</w:t>
            </w:r>
          </w:p>
          <w:p w14:paraId="0B1CF73C" w14:textId="7F48D469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9. Changes in judgement</w:t>
            </w:r>
          </w:p>
          <w:p w14:paraId="311001BC" w14:textId="7F6ADC1B" w:rsidR="001C1708" w:rsidRPr="003A7EEF" w:rsidRDefault="001C1708" w:rsidP="003A7E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0. Putting it all together</w:t>
            </w:r>
          </w:p>
        </w:tc>
      </w:tr>
      <w:tr w:rsidR="001C1708" w:rsidRPr="003A7EEF" w14:paraId="156F831A" w14:textId="77777777" w:rsidTr="003A7EEF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4DA8B03" w14:textId="77777777" w:rsidR="001C1708" w:rsidRPr="003A7EEF" w:rsidRDefault="001C1708" w:rsidP="003A7EEF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6. Consumer-directed aged care and dementia care</w:t>
            </w:r>
          </w:p>
        </w:tc>
        <w:tc>
          <w:tcPr>
            <w:tcW w:w="5953" w:type="dxa"/>
          </w:tcPr>
          <w:p w14:paraId="6F13A56A" w14:textId="36A76E6E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1. Making informed choices in dementia care</w:t>
            </w:r>
          </w:p>
          <w:p w14:paraId="5FBDBD9B" w14:textId="50444308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2. Services that are available for younger onset dementia</w:t>
            </w:r>
          </w:p>
          <w:p w14:paraId="0D1FC4F2" w14:textId="65CC7846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3. Carer support</w:t>
            </w:r>
          </w:p>
          <w:p w14:paraId="16D31F08" w14:textId="702F049F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4. Dementia Behaviour Management Advisory Service</w:t>
            </w:r>
          </w:p>
          <w:p w14:paraId="3C5A2257" w14:textId="56D136E1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5. Home care packages</w:t>
            </w:r>
          </w:p>
          <w:p w14:paraId="68E4326E" w14:textId="4FDCF99B" w:rsidR="001C1708" w:rsidRPr="003A7EEF" w:rsidRDefault="001C1708" w:rsidP="003A7E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eastAsia="en-US"/>
              </w:rPr>
            </w:pPr>
            <w:r w:rsidRPr="003A7EEF">
              <w:rPr>
                <w:rFonts w:ascii="Times New Roman" w:eastAsia="SimSun" w:hAnsi="Times New Roman" w:cs="Times New Roman"/>
                <w:lang w:eastAsia="en-US"/>
              </w:rPr>
              <w:t>6. Relinquishing the carer role</w:t>
            </w:r>
          </w:p>
        </w:tc>
      </w:tr>
    </w:tbl>
    <w:p w14:paraId="353987D3" w14:textId="61AFC204" w:rsidR="001C1708" w:rsidRPr="003A7EEF" w:rsidRDefault="001C1708" w:rsidP="003A7EEF">
      <w:pPr>
        <w:spacing w:after="0" w:line="240" w:lineRule="auto"/>
        <w:rPr>
          <w:rFonts w:ascii="Times New Roman" w:hAnsi="Times New Roman" w:cs="Times New Roman"/>
        </w:rPr>
      </w:pPr>
      <w:r w:rsidRPr="003A7EEF">
        <w:rPr>
          <w:rFonts w:ascii="Times New Roman" w:hAnsi="Times New Roman" w:cs="Times New Roman"/>
        </w:rPr>
        <w:t xml:space="preserve"> </w:t>
      </w:r>
      <w:r w:rsidR="00104850">
        <w:rPr>
          <w:rFonts w:ascii="Times New Roman" w:hAnsi="Times New Roman" w:cs="Times New Roman"/>
        </w:rPr>
        <w:t xml:space="preserve">Note: Module 6 is developed to suit the local context in Australia. </w:t>
      </w:r>
    </w:p>
    <w:sectPr w:rsidR="001C1708" w:rsidRPr="003A7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82"/>
    <w:rsid w:val="00014CD5"/>
    <w:rsid w:val="000F5CE1"/>
    <w:rsid w:val="00104850"/>
    <w:rsid w:val="001C1708"/>
    <w:rsid w:val="0034469F"/>
    <w:rsid w:val="003A7EEF"/>
    <w:rsid w:val="004F0C5D"/>
    <w:rsid w:val="00794050"/>
    <w:rsid w:val="007A20B6"/>
    <w:rsid w:val="007C6382"/>
    <w:rsid w:val="008E692F"/>
    <w:rsid w:val="009B5451"/>
    <w:rsid w:val="00E052F9"/>
    <w:rsid w:val="00ED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FCC7"/>
  <w15:chartTrackingRefBased/>
  <w15:docId w15:val="{E6992E34-6D82-4FF5-9D00-4243D2A0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3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3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3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3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3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3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3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3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3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3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3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3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3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APA style,APA style1"/>
    <w:basedOn w:val="TableNormal"/>
    <w:uiPriority w:val="39"/>
    <w:rsid w:val="001C170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A7EE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8</cp:revision>
  <dcterms:created xsi:type="dcterms:W3CDTF">2024-06-09T09:40:00Z</dcterms:created>
  <dcterms:modified xsi:type="dcterms:W3CDTF">2025-02-28T06:37:00Z</dcterms:modified>
</cp:coreProperties>
</file>